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81B" w:rsidRPr="00D44751" w:rsidRDefault="00AE281B" w:rsidP="00AE281B">
      <w:pPr>
        <w:pStyle w:val="Heading3"/>
        <w:rPr>
          <w:szCs w:val="24"/>
        </w:rPr>
      </w:pPr>
      <w:r w:rsidRPr="00D44751">
        <w:rPr>
          <w:szCs w:val="24"/>
        </w:rPr>
        <w:t xml:space="preserve">Table 3 </w:t>
      </w:r>
      <w:proofErr w:type="gramStart"/>
      <w:r w:rsidRPr="00D44751">
        <w:rPr>
          <w:szCs w:val="24"/>
        </w:rPr>
        <w:t>The</w:t>
      </w:r>
      <w:proofErr w:type="gramEnd"/>
      <w:r w:rsidRPr="00D44751">
        <w:rPr>
          <w:szCs w:val="24"/>
        </w:rPr>
        <w:t xml:space="preserve"> prevalence of </w:t>
      </w:r>
      <w:proofErr w:type="spellStart"/>
      <w:r w:rsidRPr="00D44751">
        <w:rPr>
          <w:szCs w:val="24"/>
        </w:rPr>
        <w:t>multimorbidity</w:t>
      </w:r>
      <w:proofErr w:type="spellEnd"/>
      <w:r w:rsidRPr="00D44751">
        <w:rPr>
          <w:szCs w:val="24"/>
        </w:rPr>
        <w:t xml:space="preserve"> adjusted for frailty-weighting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270"/>
        <w:gridCol w:w="1797"/>
        <w:gridCol w:w="1534"/>
        <w:gridCol w:w="1836"/>
      </w:tblGrid>
      <w:tr w:rsidR="00AE281B" w:rsidRPr="00D44751" w:rsidTr="00B92C3F"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Condition/type of </w:t>
            </w: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Self-report N from 235 (%)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Self-report adjusted </w:t>
            </w:r>
          </w:p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Prevalence (95% CI)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Clinical assessment</w:t>
            </w:r>
            <w:r w:rsidRPr="00D44751">
              <w:rPr>
                <w:szCs w:val="24"/>
              </w:rPr>
              <w:t xml:space="preserve"> N from 235 (%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Clinical assessment</w:t>
            </w:r>
            <w:r w:rsidRPr="00D44751">
              <w:rPr>
                <w:szCs w:val="24"/>
              </w:rPr>
              <w:t xml:space="preserve"> adjusted</w:t>
            </w:r>
          </w:p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Prevalence (95% CI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Hypertens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1 (30.5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5.44 (19.3-31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28 (54.5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8.14 (38.4-57.8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Arthriti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4 (23.0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2.83 (15.5-30.1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88 (37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4.45 (21.9-36.9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Catarac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1 (8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6.93 (2.7-11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6 (15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1.55 (6.3-16.7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Dementi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4 (6.0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.33 (0.8-5.8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8 (16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.95 (2.6-7.2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Depress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4 (6.0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.05 (1.8-12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09 (46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9.06 (30.9-47.1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bookmarkStart w:id="0" w:name="_Hlk57556115"/>
            <w:r w:rsidRPr="00D44751">
              <w:rPr>
                <w:szCs w:val="24"/>
              </w:rPr>
              <w:t>GI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1 (8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8.71 (5.4-11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0 (17.0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9.03 (12.1-25.9)</w:t>
            </w:r>
          </w:p>
        </w:tc>
        <w:bookmarkEnd w:id="0"/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Respirator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7 (7.2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.95 (-1.6-13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2 (9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8.80 (-0.1-17.7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Strok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9 (8.1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.40 (1.1-5.6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3 (9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.55 (3.1-7.9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szCs w:val="24"/>
              </w:rPr>
              <w:t>Heart diseas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6 (6.8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.92 (2.4-7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7 (7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8.35 (1.4-15.2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szCs w:val="24"/>
              </w:rPr>
              <w:t>Diabete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2 (9.4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.56 (3.8-11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9 (8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.62 (1.6-9.5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HIV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 (1.7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.33 (0.2-4.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6 (2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.53 (0.4-4.6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T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 (0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 (0.9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Urolog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 (2.1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5 (10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8.9 (2.9-14.9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Anaemi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2 (5.1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.24 (-1.2-9.7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Epileps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 (0.4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 (0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Cancer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 (0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 (1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Other mental health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5 (2.1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lastRenderedPageBreak/>
              <w:t>Other CGA diagnose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3 (9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6.82 (3.3-10.4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rFonts w:cs="Times New Roman"/>
                <w:szCs w:val="24"/>
              </w:rPr>
              <w:t>≥</w:t>
            </w:r>
            <w:r w:rsidRPr="00D44751">
              <w:rPr>
                <w:szCs w:val="24"/>
              </w:rPr>
              <w:t>2 fall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5 (14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4.91 (7.8-21.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rFonts w:cs="Times New Roman"/>
                <w:szCs w:val="24"/>
              </w:rPr>
              <w:t>Continence problem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96 (40.9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1.68 (13.8-29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rFonts w:cs="Times New Roman"/>
                <w:szCs w:val="24"/>
              </w:rPr>
              <w:t>Hearing impairmen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6 (32.3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7.38 (18.4-36.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-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7 (32.8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bookmarkStart w:id="1" w:name="_Hlk68332226"/>
            <w:r w:rsidRPr="00D44751">
              <w:rPr>
                <w:szCs w:val="24"/>
              </w:rPr>
              <w:t>26.09 (16.7-35.4)</w:t>
            </w:r>
            <w:bookmarkEnd w:id="1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74 (74.0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bookmarkStart w:id="2" w:name="_Hlk68332368"/>
            <w:r w:rsidRPr="00D44751">
              <w:rPr>
                <w:szCs w:val="24"/>
              </w:rPr>
              <w:t>67.28 (57.0-77.5)</w:t>
            </w:r>
            <w:bookmarkEnd w:id="2"/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Mental health </w:t>
            </w: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 (1.7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0.57 (-0.4-1.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6 (11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.41 (2.2-4.5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Non-communicable </w:t>
            </w: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72 (30.6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3.02 (15.6-30.4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38 (58.7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9.50 (41.5-57.4)</w:t>
            </w:r>
          </w:p>
        </w:tc>
      </w:tr>
      <w:tr w:rsidR="00AE281B" w:rsidRPr="00D44751" w:rsidTr="00B92C3F"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Discordant </w:t>
            </w: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27 (11.5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9.58 (3.2-16.0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20 (51.0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40.81 (34.2-47.5)</w:t>
            </w:r>
          </w:p>
        </w:tc>
      </w:tr>
      <w:tr w:rsidR="00AE281B" w:rsidRPr="00D44751" w:rsidTr="00B92C3F">
        <w:tc>
          <w:tcPr>
            <w:tcW w:w="2873" w:type="dxa"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Geriatric </w:t>
            </w:r>
            <w:proofErr w:type="spellStart"/>
            <w:r w:rsidRPr="00D44751">
              <w:rPr>
                <w:szCs w:val="24"/>
              </w:rPr>
              <w:t>multimorbidity</w:t>
            </w:r>
            <w:proofErr w:type="spellEnd"/>
          </w:p>
        </w:tc>
        <w:tc>
          <w:tcPr>
            <w:tcW w:w="1270" w:type="dxa"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118 (50.2)</w:t>
            </w:r>
          </w:p>
        </w:tc>
        <w:tc>
          <w:tcPr>
            <w:tcW w:w="1797" w:type="dxa"/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  <w:r w:rsidRPr="00D44751">
              <w:rPr>
                <w:szCs w:val="24"/>
              </w:rPr>
              <w:t>34.88 (29.3-40.5)</w:t>
            </w:r>
          </w:p>
        </w:tc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81B" w:rsidRPr="00D44751" w:rsidRDefault="00AE281B" w:rsidP="00B92C3F">
            <w:pPr>
              <w:spacing w:line="276" w:lineRule="auto"/>
              <w:rPr>
                <w:szCs w:val="24"/>
              </w:rPr>
            </w:pPr>
          </w:p>
        </w:tc>
      </w:tr>
    </w:tbl>
    <w:p w:rsidR="00AE281B" w:rsidRPr="00D44751" w:rsidRDefault="00AE281B" w:rsidP="00AE281B">
      <w:pPr>
        <w:pStyle w:val="Heading3"/>
        <w:rPr>
          <w:szCs w:val="24"/>
        </w:rPr>
      </w:pPr>
    </w:p>
    <w:p w:rsidR="00A9571F" w:rsidRDefault="00A9571F">
      <w:bookmarkStart w:id="3" w:name="_GoBack"/>
      <w:bookmarkEnd w:id="3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81B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E281B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D2B65-9551-4145-A661-358028813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81B"/>
    <w:pPr>
      <w:spacing w:after="200" w:line="36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E281B"/>
    <w:pPr>
      <w:keepNext/>
      <w:keepLines/>
      <w:spacing w:before="40" w:after="0"/>
      <w:outlineLvl w:val="2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281B"/>
    <w:rPr>
      <w:rFonts w:ascii="Times New Roman" w:eastAsiaTheme="majorEastAsia" w:hAnsi="Times New Roman"/>
      <w:b/>
      <w:i/>
      <w:iCs/>
      <w:sz w:val="24"/>
      <w:lang w:val="en-GB"/>
    </w:rPr>
  </w:style>
  <w:style w:type="table" w:styleId="TableGrid">
    <w:name w:val="Table Grid"/>
    <w:basedOn w:val="TableNormal"/>
    <w:uiPriority w:val="39"/>
    <w:rsid w:val="00AE281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6:00Z</dcterms:created>
  <dcterms:modified xsi:type="dcterms:W3CDTF">2022-10-13T10:16:00Z</dcterms:modified>
</cp:coreProperties>
</file>